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80" w:type="dxa"/>
        <w:jc w:val="center"/>
        <w:tblCellMar>
          <w:left w:w="0" w:type="dxa"/>
          <w:right w:w="0" w:type="dxa"/>
        </w:tblCellMar>
        <w:tblLook w:val="04A0"/>
      </w:tblPr>
      <w:tblGrid>
        <w:gridCol w:w="1240"/>
        <w:gridCol w:w="1020"/>
        <w:gridCol w:w="1020"/>
        <w:gridCol w:w="800"/>
        <w:gridCol w:w="680"/>
        <w:gridCol w:w="120"/>
        <w:gridCol w:w="2100"/>
        <w:gridCol w:w="2100"/>
        <w:gridCol w:w="900"/>
      </w:tblGrid>
      <w:tr w:rsidR="006C10A1" w:rsidRPr="006C10A1" w:rsidTr="006C10A1">
        <w:trPr>
          <w:trHeight w:val="559"/>
          <w:jc w:val="center"/>
        </w:trPr>
        <w:tc>
          <w:tcPr>
            <w:tcW w:w="9980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rPr>
                <w:b/>
                <w:bCs/>
              </w:rPr>
              <w:t>Table S8a  Result of imputation analysis at 7p14.3</w:t>
            </w:r>
            <w:r w:rsidRPr="006C10A1">
              <w:t xml:space="preserve"> </w:t>
            </w:r>
          </w:p>
        </w:tc>
      </w:tr>
      <w:tr w:rsidR="006C10A1" w:rsidRPr="006C10A1" w:rsidTr="006C10A1">
        <w:trPr>
          <w:trHeight w:val="259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SNP </w:t>
            </w:r>
          </w:p>
        </w:tc>
        <w:tc>
          <w:tcPr>
            <w:tcW w:w="10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Position </w:t>
            </w:r>
          </w:p>
        </w:tc>
        <w:tc>
          <w:tcPr>
            <w:tcW w:w="10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rPr>
                <w:i/>
                <w:iCs/>
              </w:rPr>
              <w:t>P</w:t>
            </w:r>
            <w:r w:rsidRPr="006C10A1">
              <w:rPr>
                <w:i/>
                <w:iCs/>
                <w:vertAlign w:val="superscript"/>
              </w:rPr>
              <w:t>a</w:t>
            </w:r>
            <w:r w:rsidRPr="006C10A1">
              <w:rPr>
                <w:vertAlign w:val="superscript"/>
              </w:rPr>
              <w:t xml:space="preserve">  </w:t>
            </w:r>
          </w:p>
        </w:tc>
        <w:tc>
          <w:tcPr>
            <w:tcW w:w="14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rs1000597 </w:t>
            </w:r>
          </w:p>
        </w:tc>
        <w:tc>
          <w:tcPr>
            <w:tcW w:w="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C10A1" w:rsidRPr="006C10A1" w:rsidRDefault="006C10A1" w:rsidP="006C10A1"/>
        </w:tc>
        <w:tc>
          <w:tcPr>
            <w:tcW w:w="42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C10A1" w:rsidRPr="006C10A1" w:rsidRDefault="006C10A1" w:rsidP="006C10A1"/>
        </w:tc>
        <w:tc>
          <w:tcPr>
            <w:tcW w:w="9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status </w:t>
            </w:r>
          </w:p>
        </w:tc>
      </w:tr>
      <w:tr w:rsidR="006C10A1" w:rsidRPr="006C10A1" w:rsidTr="006C10A1">
        <w:trPr>
          <w:trHeight w:val="274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10A1" w:rsidRPr="006C10A1" w:rsidRDefault="006C10A1" w:rsidP="006C10A1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10A1" w:rsidRPr="006C10A1" w:rsidRDefault="006C10A1" w:rsidP="006C10A1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10A1" w:rsidRPr="006C10A1" w:rsidRDefault="006C10A1" w:rsidP="006C10A1"/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rPr>
                <w:i/>
                <w:iCs/>
              </w:rPr>
              <w:t>D</w:t>
            </w:r>
            <w:r w:rsidRPr="006C10A1">
              <w:t xml:space="preserve"> 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rPr>
                <w:i/>
                <w:iCs/>
              </w:rPr>
              <w:t>r</w:t>
            </w:r>
            <w:r w:rsidRPr="006C10A1">
              <w:rPr>
                <w:vertAlign w:val="superscript"/>
              </w:rPr>
              <w:t xml:space="preserve">2 </w:t>
            </w: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C10A1" w:rsidRPr="006C10A1" w:rsidRDefault="006C10A1" w:rsidP="006C10A1"/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gene 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location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10A1" w:rsidRPr="006C10A1" w:rsidRDefault="006C10A1" w:rsidP="006C10A1"/>
        </w:tc>
      </w:tr>
      <w:tr w:rsidR="006C10A1" w:rsidRPr="006C10A1" w:rsidTr="006C10A1">
        <w:trPr>
          <w:trHeight w:val="181"/>
          <w:jc w:val="center"/>
        </w:trPr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rs12669187 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30882003 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>1.04x10</w:t>
            </w:r>
            <w:r w:rsidRPr="006C10A1">
              <w:rPr>
                <w:vertAlign w:val="superscript"/>
              </w:rPr>
              <w:t>-6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0.868 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0.644 </w:t>
            </w:r>
          </w:p>
        </w:tc>
        <w:tc>
          <w:tcPr>
            <w:tcW w:w="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C10A1" w:rsidRPr="006C10A1" w:rsidRDefault="006C10A1" w:rsidP="006C10A1"/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rPr>
                <w:i/>
                <w:iCs/>
              </w:rPr>
              <w:t xml:space="preserve">FAM188B 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proofErr w:type="spellStart"/>
            <w:r w:rsidRPr="006C10A1">
              <w:t>intronic</w:t>
            </w:r>
            <w:proofErr w:type="spellEnd"/>
            <w:r w:rsidRPr="006C10A1">
              <w:t xml:space="preserve"> 15 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type </w:t>
            </w:r>
          </w:p>
        </w:tc>
      </w:tr>
      <w:tr w:rsidR="006C10A1" w:rsidRPr="006C10A1" w:rsidTr="006C10A1">
        <w:trPr>
          <w:trHeight w:val="27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rs1267385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3085367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>1.47x10</w:t>
            </w:r>
            <w:r w:rsidRPr="006C10A1">
              <w:rPr>
                <w:vertAlign w:val="superscript"/>
              </w:rPr>
              <w:t>-6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0.79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0.621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C10A1" w:rsidRPr="006C10A1" w:rsidRDefault="006C10A1" w:rsidP="006C10A1"/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rPr>
                <w:i/>
                <w:iCs/>
              </w:rPr>
              <w:t>FAM188B</w:t>
            </w:r>
            <w:r w:rsidRPr="006C10A1"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intronic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7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rs1267415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3086606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>2.47x10</w:t>
            </w:r>
            <w:r w:rsidRPr="006C10A1">
              <w:rPr>
                <w:vertAlign w:val="superscript"/>
              </w:rPr>
              <w:t>-6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0.80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0.626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C10A1" w:rsidRPr="006C10A1" w:rsidRDefault="006C10A1" w:rsidP="006C10A1"/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rPr>
                <w:i/>
                <w:iCs/>
              </w:rPr>
              <w:t>FAM188B</w:t>
            </w:r>
            <w:r w:rsidRPr="006C10A1"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intronic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type </w:t>
            </w:r>
          </w:p>
        </w:tc>
      </w:tr>
      <w:tr w:rsidR="006C10A1" w:rsidRPr="006C10A1" w:rsidTr="006C10A1">
        <w:trPr>
          <w:trHeight w:val="27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rs779198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3085302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>2.95x10</w:t>
            </w:r>
            <w:r w:rsidRPr="006C10A1">
              <w:rPr>
                <w:vertAlign w:val="superscript"/>
              </w:rPr>
              <w:t>-6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0.79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0.616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C10A1" w:rsidRPr="006C10A1" w:rsidRDefault="006C10A1" w:rsidP="006C10A1"/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rPr>
                <w:i/>
                <w:iCs/>
              </w:rPr>
              <w:t>FAM188B</w:t>
            </w:r>
            <w:r w:rsidRPr="006C10A1"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intronic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181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rs779201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3085308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>2.95x10</w:t>
            </w:r>
            <w:r w:rsidRPr="006C10A1">
              <w:rPr>
                <w:vertAlign w:val="superscript"/>
              </w:rPr>
              <w:t>-6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0.79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0.616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C10A1" w:rsidRPr="006C10A1" w:rsidRDefault="006C10A1" w:rsidP="006C10A1"/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rPr>
                <w:i/>
                <w:iCs/>
              </w:rPr>
              <w:t>FAM188B</w:t>
            </w:r>
            <w:r w:rsidRPr="006C10A1"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intronic1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7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rs1267073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3086236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>3.08x10</w:t>
            </w:r>
            <w:r w:rsidRPr="006C10A1">
              <w:rPr>
                <w:vertAlign w:val="superscript"/>
              </w:rPr>
              <w:t>-6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0.80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0.626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C10A1" w:rsidRPr="006C10A1" w:rsidRDefault="006C10A1" w:rsidP="006C10A1"/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rPr>
                <w:i/>
                <w:iCs/>
              </w:rPr>
              <w:t>FAM188B</w:t>
            </w:r>
            <w:r w:rsidRPr="006C10A1"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intronic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7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rs1267153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3085685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>3.16x10</w:t>
            </w:r>
            <w:r w:rsidRPr="006C10A1">
              <w:rPr>
                <w:vertAlign w:val="superscript"/>
              </w:rPr>
              <w:t>-6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0.76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0.569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C10A1" w:rsidRPr="006C10A1" w:rsidRDefault="006C10A1" w:rsidP="006C10A1"/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rPr>
                <w:i/>
                <w:iCs/>
              </w:rPr>
              <w:t>FAM188B</w:t>
            </w:r>
            <w:r w:rsidRPr="006C10A1"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intronic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7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rs695994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3085375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>3.93x10</w:t>
            </w:r>
            <w:r w:rsidRPr="006C10A1">
              <w:rPr>
                <w:vertAlign w:val="superscript"/>
              </w:rPr>
              <w:t>-6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0.77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0.575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C10A1" w:rsidRPr="006C10A1" w:rsidRDefault="006C10A1" w:rsidP="006C10A1"/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rPr>
                <w:i/>
                <w:iCs/>
              </w:rPr>
              <w:t>FAM188B</w:t>
            </w:r>
            <w:r w:rsidRPr="006C10A1"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intronic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7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rs146831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3085430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>4.19x10</w:t>
            </w:r>
            <w:r w:rsidRPr="006C10A1">
              <w:rPr>
                <w:vertAlign w:val="superscript"/>
              </w:rPr>
              <w:t>-6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0.77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0.575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C10A1" w:rsidRPr="006C10A1" w:rsidRDefault="006C10A1" w:rsidP="006C10A1"/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rPr>
                <w:i/>
                <w:iCs/>
              </w:rPr>
              <w:t>FAM188B</w:t>
            </w:r>
            <w:r w:rsidRPr="006C10A1"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intronic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type </w:t>
            </w:r>
          </w:p>
        </w:tc>
      </w:tr>
      <w:tr w:rsidR="006C10A1" w:rsidRPr="006C10A1" w:rsidTr="006C10A1">
        <w:trPr>
          <w:trHeight w:val="279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rs1267232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3084584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>8.47x10</w:t>
            </w:r>
            <w:r w:rsidRPr="006C10A1">
              <w:rPr>
                <w:vertAlign w:val="superscript"/>
              </w:rPr>
              <w:t>-6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0.79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0.602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C10A1" w:rsidRPr="006C10A1" w:rsidRDefault="006C10A1" w:rsidP="006C10A1"/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rPr>
                <w:i/>
                <w:iCs/>
              </w:rPr>
              <w:t>FAM188B</w:t>
            </w:r>
            <w:r w:rsidRPr="006C10A1"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intronic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181"/>
          <w:jc w:val="center"/>
        </w:trPr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rs100059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3090370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>1.06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-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-  </w:t>
            </w: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C10A1" w:rsidRPr="006C10A1" w:rsidRDefault="006C10A1" w:rsidP="006C10A1"/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rPr>
                <w:i/>
                <w:iCs/>
              </w:rPr>
              <w:t xml:space="preserve">FAM188B-AQP1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Inter gen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type </w:t>
            </w:r>
          </w:p>
        </w:tc>
      </w:tr>
      <w:tr w:rsidR="006C10A1" w:rsidRPr="006C10A1" w:rsidTr="006C10A1">
        <w:trPr>
          <w:trHeight w:val="1027"/>
          <w:jc w:val="center"/>
        </w:trPr>
        <w:tc>
          <w:tcPr>
            <w:tcW w:w="9980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6C10A1" w:rsidRDefault="006C10A1" w:rsidP="006C10A1">
            <w:r w:rsidRPr="006C10A1">
              <w:t xml:space="preserve">Note: Possible role of strongly associated on 7p14.3. These SNPs that show the stronger association with nephrolithiasis than rs1000597.  Top11 SNPs for imputation </w:t>
            </w:r>
            <w:proofErr w:type="gramStart"/>
            <w:r w:rsidRPr="006C10A1">
              <w:t>analysis  on</w:t>
            </w:r>
            <w:proofErr w:type="gramEnd"/>
            <w:r w:rsidRPr="006C10A1">
              <w:t xml:space="preserve"> 5q35.3 were shown LD for rs1000597.  </w:t>
            </w:r>
            <w:proofErr w:type="spellStart"/>
            <w:proofErr w:type="gramStart"/>
            <w:r w:rsidRPr="006C10A1">
              <w:rPr>
                <w:vertAlign w:val="superscript"/>
              </w:rPr>
              <w:t>a</w:t>
            </w:r>
            <w:r w:rsidRPr="006C10A1">
              <w:rPr>
                <w:i/>
                <w:iCs/>
              </w:rPr>
              <w:t>P</w:t>
            </w:r>
            <w:proofErr w:type="spellEnd"/>
            <w:proofErr w:type="gramEnd"/>
            <w:r w:rsidRPr="006C10A1">
              <w:t xml:space="preserve"> value obtained from Cochrane-Armitage trend test. </w:t>
            </w:r>
          </w:p>
        </w:tc>
      </w:tr>
    </w:tbl>
    <w:p w:rsidR="00A30C17" w:rsidRDefault="00A30C17" w:rsidP="006C10A1">
      <w:pPr>
        <w:jc w:val="center"/>
        <w:rPr>
          <w:rFonts w:hint="eastAsia"/>
        </w:rPr>
      </w:pPr>
    </w:p>
    <w:tbl>
      <w:tblPr>
        <w:tblW w:w="10380" w:type="dxa"/>
        <w:jc w:val="center"/>
        <w:tblCellMar>
          <w:left w:w="0" w:type="dxa"/>
          <w:right w:w="0" w:type="dxa"/>
        </w:tblCellMar>
        <w:tblLook w:val="04A0"/>
      </w:tblPr>
      <w:tblGrid>
        <w:gridCol w:w="1129"/>
        <w:gridCol w:w="1078"/>
        <w:gridCol w:w="1195"/>
        <w:gridCol w:w="796"/>
        <w:gridCol w:w="1130"/>
        <w:gridCol w:w="118"/>
        <w:gridCol w:w="1819"/>
        <w:gridCol w:w="2021"/>
        <w:gridCol w:w="1094"/>
      </w:tblGrid>
      <w:tr w:rsidR="006C10A1" w:rsidRPr="006C10A1" w:rsidTr="006C10A1">
        <w:trPr>
          <w:trHeight w:val="233"/>
          <w:jc w:val="center"/>
        </w:trPr>
        <w:tc>
          <w:tcPr>
            <w:tcW w:w="10380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left"/>
            </w:pPr>
            <w:r w:rsidRPr="006C10A1">
              <w:rPr>
                <w:b/>
                <w:bCs/>
              </w:rPr>
              <w:t>Table S8b  Result of imputation analysis at 7p14.3</w:t>
            </w:r>
            <w:r w:rsidRPr="006C10A1">
              <w:t xml:space="preserve">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SNP 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Position 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>P</w:t>
            </w:r>
            <w:r w:rsidRPr="006C10A1">
              <w:rPr>
                <w:i/>
                <w:iCs/>
                <w:vertAlign w:val="superscript"/>
              </w:rPr>
              <w:t>a</w:t>
            </w:r>
            <w:r w:rsidRPr="006C10A1">
              <w:rPr>
                <w:vertAlign w:val="superscript"/>
              </w:rPr>
              <w:t xml:space="preserve">  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4142110 </w:t>
            </w:r>
          </w:p>
        </w:tc>
        <w:tc>
          <w:tcPr>
            <w:tcW w:w="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38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status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>D</w:t>
            </w:r>
            <w:r w:rsidRPr="006C10A1">
              <w:t xml:space="preserve"> 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>r</w:t>
            </w:r>
            <w:r w:rsidRPr="006C10A1">
              <w:rPr>
                <w:vertAlign w:val="superscript"/>
              </w:rPr>
              <w:t xml:space="preserve">2 </w:t>
            </w: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gene 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location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7981733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588060 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4.08x10</w:t>
            </w:r>
            <w:r w:rsidRPr="006C10A1">
              <w:rPr>
                <w:vertAlign w:val="superscript"/>
              </w:rPr>
              <w:t>-7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774 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381 </w:t>
            </w:r>
          </w:p>
        </w:tc>
        <w:tc>
          <w:tcPr>
            <w:tcW w:w="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 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typ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9128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57523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4.09x10</w:t>
            </w:r>
            <w:r w:rsidRPr="006C10A1">
              <w:rPr>
                <w:vertAlign w:val="superscript"/>
              </w:rPr>
              <w:t>-7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77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381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93158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59707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4.12x10</w:t>
            </w:r>
            <w:r w:rsidRPr="006C10A1">
              <w:rPr>
                <w:vertAlign w:val="superscript"/>
              </w:rPr>
              <w:t>-7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77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38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11701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59580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42x10</w:t>
            </w:r>
            <w:r w:rsidRPr="006C10A1">
              <w:rPr>
                <w:vertAlign w:val="superscript"/>
              </w:rPr>
              <w:t>-6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4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308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5852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58785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75x10</w:t>
            </w:r>
            <w:r w:rsidRPr="006C10A1">
              <w:rPr>
                <w:vertAlign w:val="superscript"/>
              </w:rPr>
              <w:t>-6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4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308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95623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48807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2.78x10</w:t>
            </w:r>
            <w:r w:rsidRPr="006C10A1">
              <w:rPr>
                <w:vertAlign w:val="superscript"/>
              </w:rPr>
              <w:t>-6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50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044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KIAA0564-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er gene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95623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58337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4.22x10</w:t>
            </w:r>
            <w:r w:rsidRPr="006C10A1">
              <w:rPr>
                <w:vertAlign w:val="superscript"/>
              </w:rPr>
              <w:t>-6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135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95669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58500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4.22x10</w:t>
            </w:r>
            <w:r w:rsidRPr="006C10A1">
              <w:rPr>
                <w:vertAlign w:val="superscript"/>
              </w:rPr>
              <w:t>-6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135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typ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6706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59973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5.17x10</w:t>
            </w:r>
            <w:r w:rsidRPr="006C10A1">
              <w:rPr>
                <w:vertAlign w:val="superscript"/>
              </w:rPr>
              <w:t>-6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86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64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79845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57635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5.48x10</w:t>
            </w:r>
            <w:r w:rsidRPr="006C10A1">
              <w:rPr>
                <w:vertAlign w:val="superscript"/>
              </w:rPr>
              <w:t>-6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83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95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95255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56125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5.78x10</w:t>
            </w:r>
            <w:r w:rsidRPr="006C10A1">
              <w:rPr>
                <w:vertAlign w:val="superscript"/>
              </w:rPr>
              <w:t>-6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71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341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11701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59994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6.25x10</w:t>
            </w:r>
            <w:r w:rsidRPr="006C10A1">
              <w:rPr>
                <w:vertAlign w:val="superscript"/>
              </w:rPr>
              <w:t>-6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85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63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9566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68088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9.21x10</w:t>
            </w:r>
            <w:r w:rsidRPr="006C10A1">
              <w:rPr>
                <w:vertAlign w:val="superscript"/>
              </w:rPr>
              <w:t>-6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94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781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typ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3474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68736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10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99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353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2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11701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60071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15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88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528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typ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11701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57697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13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84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15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11701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57783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13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84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15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11701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57349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16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84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15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typ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49941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55514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17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91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119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typ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95669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54054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18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5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297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typ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95623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55748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22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91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119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19004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55800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22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91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119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95669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66518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29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125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typ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177019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64655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38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125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11776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59082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40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84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15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95669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60638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44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129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128769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61074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65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95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17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11701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67411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67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98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19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11701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67502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86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98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01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45988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66087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89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12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typ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21222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66114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90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98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01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104924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66570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90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98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01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125845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66672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90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98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01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125852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65797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93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12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95330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60823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94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99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02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typ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6825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60665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97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95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17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125850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60922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1.97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95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17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95669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54900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2.08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6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313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95669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59790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2.19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128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typ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95623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67862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2.21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96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52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3474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68504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2.61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98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601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2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typ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175987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67022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4.00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98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0.938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mpute </w:t>
            </w:r>
          </w:p>
        </w:tc>
      </w:tr>
      <w:tr w:rsidR="006C10A1" w:rsidRPr="006C10A1" w:rsidTr="006C10A1">
        <w:trPr>
          <w:trHeight w:val="262"/>
          <w:jc w:val="center"/>
        </w:trPr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rs414211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4165252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>7.15x10</w:t>
            </w:r>
            <w:r w:rsidRPr="006C10A1">
              <w:rPr>
                <w:vertAlign w:val="superscript"/>
              </w:rPr>
              <w:t>-5</w:t>
            </w:r>
            <w:r w:rsidRPr="006C10A1"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-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-  </w:t>
            </w: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C10A1" w:rsidRPr="006C10A1" w:rsidRDefault="006C10A1" w:rsidP="006C10A1">
            <w:pPr>
              <w:jc w:val="center"/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rPr>
                <w:i/>
                <w:iCs/>
              </w:rPr>
              <w:t xml:space="preserve">DGKH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intron10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type </w:t>
            </w:r>
          </w:p>
        </w:tc>
      </w:tr>
      <w:tr w:rsidR="006C10A1" w:rsidRPr="006C10A1" w:rsidTr="006C10A1">
        <w:trPr>
          <w:trHeight w:val="436"/>
          <w:jc w:val="center"/>
        </w:trPr>
        <w:tc>
          <w:tcPr>
            <w:tcW w:w="10380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000000" w:rsidRPr="006C10A1" w:rsidRDefault="006C10A1" w:rsidP="006C10A1">
            <w:pPr>
              <w:jc w:val="center"/>
            </w:pPr>
            <w:r w:rsidRPr="006C10A1">
              <w:t xml:space="preserve">Note: Possible role of strongly associated on 13p14.1. These SNPs that show the stronger association with nephrolithiasis than rs4142110.  Top45 SNPs for imputation </w:t>
            </w:r>
            <w:proofErr w:type="gramStart"/>
            <w:r w:rsidRPr="006C10A1">
              <w:t>analysis  on</w:t>
            </w:r>
            <w:proofErr w:type="gramEnd"/>
            <w:r w:rsidRPr="006C10A1">
              <w:t xml:space="preserve"> 13q14.1 were shown LD for rs4142110.  </w:t>
            </w:r>
            <w:proofErr w:type="spellStart"/>
            <w:proofErr w:type="gramStart"/>
            <w:r w:rsidRPr="006C10A1">
              <w:rPr>
                <w:vertAlign w:val="superscript"/>
              </w:rPr>
              <w:t>a</w:t>
            </w:r>
            <w:r w:rsidRPr="006C10A1">
              <w:rPr>
                <w:i/>
                <w:iCs/>
              </w:rPr>
              <w:t>P</w:t>
            </w:r>
            <w:proofErr w:type="spellEnd"/>
            <w:proofErr w:type="gramEnd"/>
            <w:r w:rsidRPr="006C10A1">
              <w:t xml:space="preserve"> value obtained from Cochrane-Armitage trend test. </w:t>
            </w:r>
          </w:p>
        </w:tc>
      </w:tr>
    </w:tbl>
    <w:p w:rsidR="006C10A1" w:rsidRPr="00A30C17" w:rsidRDefault="006C10A1" w:rsidP="006C10A1">
      <w:pPr>
        <w:jc w:val="center"/>
      </w:pPr>
    </w:p>
    <w:sectPr w:rsidR="006C10A1" w:rsidRPr="00A30C17" w:rsidSect="00E07F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0C17" w:rsidRDefault="00A30C17" w:rsidP="00A30C17">
      <w:r>
        <w:separator/>
      </w:r>
    </w:p>
  </w:endnote>
  <w:endnote w:type="continuationSeparator" w:id="0">
    <w:p w:rsidR="00A30C17" w:rsidRDefault="00A30C17" w:rsidP="00A30C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0C17" w:rsidRDefault="00A30C17" w:rsidP="00A30C17">
      <w:r>
        <w:separator/>
      </w:r>
    </w:p>
  </w:footnote>
  <w:footnote w:type="continuationSeparator" w:id="0">
    <w:p w:rsidR="00A30C17" w:rsidRDefault="00A30C17" w:rsidP="00A30C1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271F"/>
    <w:rsid w:val="006C10A1"/>
    <w:rsid w:val="00806480"/>
    <w:rsid w:val="00A202B3"/>
    <w:rsid w:val="00A30C17"/>
    <w:rsid w:val="00E07F7D"/>
    <w:rsid w:val="00E527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7F7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oa1">
    <w:name w:val="oa1"/>
    <w:basedOn w:val="a"/>
    <w:rsid w:val="00E5271F"/>
    <w:pPr>
      <w:widowControl/>
      <w:pBdr>
        <w:bottom w:val="single" w:sz="12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">
    <w:name w:val="oa2"/>
    <w:basedOn w:val="a"/>
    <w:rsid w:val="00E5271F"/>
    <w:pPr>
      <w:widowControl/>
      <w:pBdr>
        <w:top w:val="single" w:sz="12" w:space="0" w:color="000000"/>
        <w:bottom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">
    <w:name w:val="oa3"/>
    <w:basedOn w:val="a"/>
    <w:rsid w:val="00E5271F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">
    <w:name w:val="oa4"/>
    <w:basedOn w:val="a"/>
    <w:rsid w:val="00E5271F"/>
    <w:pPr>
      <w:widowControl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">
    <w:name w:val="oa5"/>
    <w:basedOn w:val="a"/>
    <w:rsid w:val="00E5271F"/>
    <w:pPr>
      <w:widowControl/>
      <w:pBdr>
        <w:top w:val="single" w:sz="12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6">
    <w:name w:val="oa6"/>
    <w:basedOn w:val="a"/>
    <w:rsid w:val="00E5271F"/>
    <w:pPr>
      <w:widowControl/>
      <w:pBdr>
        <w:top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7">
    <w:name w:val="oa7"/>
    <w:basedOn w:val="a"/>
    <w:rsid w:val="00E5271F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8">
    <w:name w:val="oa8"/>
    <w:basedOn w:val="a"/>
    <w:rsid w:val="00E5271F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9">
    <w:name w:val="oa9"/>
    <w:basedOn w:val="a"/>
    <w:rsid w:val="00E5271F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0">
    <w:name w:val="oa10"/>
    <w:basedOn w:val="a"/>
    <w:rsid w:val="00E5271F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1">
    <w:name w:val="oa11"/>
    <w:basedOn w:val="a"/>
    <w:rsid w:val="00E5271F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Web">
    <w:name w:val="Normal (Web)"/>
    <w:basedOn w:val="a"/>
    <w:uiPriority w:val="99"/>
    <w:unhideWhenUsed/>
    <w:rsid w:val="00E5271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semiHidden/>
    <w:unhideWhenUsed/>
    <w:rsid w:val="00A30C1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A30C17"/>
  </w:style>
  <w:style w:type="paragraph" w:styleId="a5">
    <w:name w:val="footer"/>
    <w:basedOn w:val="a"/>
    <w:link w:val="a6"/>
    <w:uiPriority w:val="99"/>
    <w:semiHidden/>
    <w:unhideWhenUsed/>
    <w:rsid w:val="00A30C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A30C1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4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2</Words>
  <Characters>3948</Characters>
  <Application>Microsoft Office Word</Application>
  <DocSecurity>0</DocSecurity>
  <Lines>32</Lines>
  <Paragraphs>9</Paragraphs>
  <ScaleCrop>false</ScaleCrop>
  <Company/>
  <LinksUpToDate>false</LinksUpToDate>
  <CharactersWithSpaces>4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-urabe</dc:creator>
  <cp:lastModifiedBy>y-urabe</cp:lastModifiedBy>
  <cp:revision>2</cp:revision>
  <dcterms:created xsi:type="dcterms:W3CDTF">2011-12-27T12:59:00Z</dcterms:created>
  <dcterms:modified xsi:type="dcterms:W3CDTF">2011-12-27T12:59:00Z</dcterms:modified>
</cp:coreProperties>
</file>